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F1B57" w14:textId="0E2812AB" w:rsidR="003A3FD4" w:rsidRDefault="003A3FD4">
      <w:pPr>
        <w:rPr>
          <w:color w:val="000000" w:themeColor="text1"/>
        </w:rPr>
      </w:pPr>
      <w:r w:rsidRPr="007460AD">
        <w:rPr>
          <w:b/>
          <w:bCs/>
          <w:color w:val="000000" w:themeColor="text1"/>
        </w:rPr>
        <w:t>Multimedia Appendix 3.</w:t>
      </w:r>
      <w:r w:rsidRPr="00346F2D">
        <w:rPr>
          <w:color w:val="000000" w:themeColor="text1"/>
        </w:rPr>
        <w:t xml:space="preserve"> Results of the binomial mixed effects models with logit link for binary pain outcomes (0=no, 1=yes). Time is centered at baseline prior to intervention=0.</w:t>
      </w:r>
    </w:p>
    <w:p w14:paraId="3260DA3A" w14:textId="77777777" w:rsidR="001A4E0A" w:rsidRPr="00346F2D" w:rsidRDefault="001A4E0A">
      <w:pPr>
        <w:rPr>
          <w:color w:val="000000" w:themeColor="text1"/>
        </w:rPr>
      </w:pPr>
    </w:p>
    <w:tbl>
      <w:tblPr>
        <w:tblW w:w="15735" w:type="dxa"/>
        <w:tblInd w:w="-1134" w:type="dxa"/>
        <w:tblLayout w:type="fixed"/>
        <w:tblLook w:val="0400" w:firstRow="0" w:lastRow="0" w:firstColumn="0" w:lastColumn="0" w:noHBand="0" w:noVBand="1"/>
      </w:tblPr>
      <w:tblGrid>
        <w:gridCol w:w="1701"/>
        <w:gridCol w:w="1276"/>
        <w:gridCol w:w="1276"/>
        <w:gridCol w:w="850"/>
        <w:gridCol w:w="1276"/>
        <w:gridCol w:w="1276"/>
        <w:gridCol w:w="992"/>
        <w:gridCol w:w="1276"/>
        <w:gridCol w:w="1276"/>
        <w:gridCol w:w="850"/>
        <w:gridCol w:w="1276"/>
        <w:gridCol w:w="1417"/>
        <w:gridCol w:w="993"/>
      </w:tblGrid>
      <w:tr w:rsidR="00346F2D" w:rsidRPr="00346F2D" w14:paraId="30E38A96" w14:textId="77777777" w:rsidTr="00346F2D">
        <w:trPr>
          <w:trHeight w:val="466"/>
        </w:trPr>
        <w:tc>
          <w:tcPr>
            <w:tcW w:w="1701" w:type="dxa"/>
            <w:tcBorders>
              <w:top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10D640" w14:textId="77777777" w:rsidR="00B72B04" w:rsidRPr="00346F2D" w:rsidRDefault="00B72B04" w:rsidP="00B72B04">
            <w:pPr>
              <w:rPr>
                <w:b/>
                <w:color w:val="000000" w:themeColor="text1"/>
                <w:sz w:val="20"/>
                <w:szCs w:val="20"/>
              </w:rPr>
            </w:pPr>
            <w:r w:rsidRPr="00346F2D">
              <w:rPr>
                <w:b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F81B02" w14:textId="77777777" w:rsidR="00B72B04" w:rsidRPr="00346F2D" w:rsidRDefault="00B72B04" w:rsidP="00B72B04">
            <w:pPr>
              <w:rPr>
                <w:b/>
                <w:color w:val="000000" w:themeColor="text1"/>
                <w:sz w:val="20"/>
                <w:szCs w:val="20"/>
              </w:rPr>
            </w:pPr>
            <w:r w:rsidRPr="00346F2D">
              <w:rPr>
                <w:b/>
                <w:color w:val="000000" w:themeColor="text1"/>
                <w:sz w:val="20"/>
                <w:szCs w:val="20"/>
              </w:rPr>
              <w:t>Chronic Pain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30F9B1" w14:textId="77777777" w:rsidR="00B72B04" w:rsidRPr="00346F2D" w:rsidRDefault="00B72B04" w:rsidP="00B72B04">
            <w:pPr>
              <w:rPr>
                <w:b/>
                <w:color w:val="000000" w:themeColor="text1"/>
                <w:sz w:val="20"/>
                <w:szCs w:val="20"/>
              </w:rPr>
            </w:pPr>
            <w:r w:rsidRPr="00346F2D">
              <w:rPr>
                <w:b/>
                <w:color w:val="000000" w:themeColor="text1"/>
                <w:sz w:val="20"/>
                <w:szCs w:val="20"/>
              </w:rPr>
              <w:t>Tenderness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E7A63D" w14:textId="77777777" w:rsidR="00B72B04" w:rsidRPr="00346F2D" w:rsidRDefault="00B72B04" w:rsidP="00B72B04">
            <w:pPr>
              <w:rPr>
                <w:b/>
                <w:color w:val="000000" w:themeColor="text1"/>
                <w:sz w:val="20"/>
                <w:szCs w:val="20"/>
              </w:rPr>
            </w:pPr>
            <w:r w:rsidRPr="00346F2D">
              <w:rPr>
                <w:b/>
                <w:color w:val="000000" w:themeColor="text1"/>
                <w:sz w:val="20"/>
                <w:szCs w:val="20"/>
              </w:rPr>
              <w:t>Soreness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E128B5" w14:textId="77777777" w:rsidR="00B72B04" w:rsidRPr="00346F2D" w:rsidRDefault="00B72B04" w:rsidP="00B72B04">
            <w:pPr>
              <w:rPr>
                <w:b/>
                <w:color w:val="000000" w:themeColor="text1"/>
                <w:sz w:val="20"/>
                <w:szCs w:val="20"/>
              </w:rPr>
            </w:pPr>
            <w:r w:rsidRPr="00346F2D">
              <w:rPr>
                <w:b/>
                <w:color w:val="000000" w:themeColor="text1"/>
                <w:sz w:val="20"/>
                <w:szCs w:val="20"/>
              </w:rPr>
              <w:t>Aching</w:t>
            </w:r>
          </w:p>
        </w:tc>
      </w:tr>
      <w:tr w:rsidR="00346F2D" w:rsidRPr="00346F2D" w14:paraId="16D79D43" w14:textId="77777777" w:rsidTr="00346F2D">
        <w:tc>
          <w:tcPr>
            <w:tcW w:w="1701" w:type="dxa"/>
            <w:tcBorders>
              <w:bottom w:val="single" w:sz="6" w:space="0" w:color="000000"/>
            </w:tcBorders>
          </w:tcPr>
          <w:p w14:paraId="24486660" w14:textId="77777777" w:rsidR="00B72B04" w:rsidRPr="00346F2D" w:rsidRDefault="00B72B04" w:rsidP="00B72B04">
            <w:pPr>
              <w:rPr>
                <w:i/>
                <w:color w:val="000000" w:themeColor="text1"/>
                <w:sz w:val="20"/>
                <w:szCs w:val="20"/>
              </w:rPr>
            </w:pPr>
            <w:r w:rsidRPr="00346F2D">
              <w:rPr>
                <w:i/>
                <w:color w:val="000000" w:themeColor="text1"/>
                <w:sz w:val="20"/>
                <w:szCs w:val="20"/>
              </w:rPr>
              <w:t>Predictors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14:paraId="088C281A" w14:textId="77777777" w:rsidR="00B72B04" w:rsidRPr="00346F2D" w:rsidRDefault="00B72B04" w:rsidP="00B72B04">
            <w:pPr>
              <w:rPr>
                <w:i/>
                <w:color w:val="000000" w:themeColor="text1"/>
                <w:sz w:val="20"/>
                <w:szCs w:val="20"/>
              </w:rPr>
            </w:pPr>
            <w:r w:rsidRPr="00346F2D">
              <w:rPr>
                <w:i/>
                <w:color w:val="000000" w:themeColor="text1"/>
                <w:sz w:val="20"/>
                <w:szCs w:val="20"/>
              </w:rPr>
              <w:t>Odds Ratios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14:paraId="03EB1BE8" w14:textId="77777777" w:rsidR="00B72B04" w:rsidRPr="00346F2D" w:rsidRDefault="00B72B04" w:rsidP="00B72B04">
            <w:pPr>
              <w:rPr>
                <w:i/>
                <w:color w:val="000000" w:themeColor="text1"/>
                <w:sz w:val="20"/>
                <w:szCs w:val="20"/>
              </w:rPr>
            </w:pPr>
            <w:r w:rsidRPr="00346F2D">
              <w:rPr>
                <w:i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14:paraId="6D9A3812" w14:textId="77777777" w:rsidR="00B72B04" w:rsidRPr="00346F2D" w:rsidRDefault="00B72B04" w:rsidP="00B72B04">
            <w:pPr>
              <w:rPr>
                <w:i/>
                <w:color w:val="000000" w:themeColor="text1"/>
                <w:sz w:val="20"/>
                <w:szCs w:val="20"/>
              </w:rPr>
            </w:pPr>
            <w:r w:rsidRPr="00346F2D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14:paraId="5065EB7F" w14:textId="77777777" w:rsidR="00B72B04" w:rsidRPr="00346F2D" w:rsidRDefault="00B72B04" w:rsidP="00B72B04">
            <w:pPr>
              <w:rPr>
                <w:i/>
                <w:color w:val="000000" w:themeColor="text1"/>
                <w:sz w:val="20"/>
                <w:szCs w:val="20"/>
              </w:rPr>
            </w:pPr>
            <w:r w:rsidRPr="00346F2D">
              <w:rPr>
                <w:i/>
                <w:color w:val="000000" w:themeColor="text1"/>
                <w:sz w:val="20"/>
                <w:szCs w:val="20"/>
              </w:rPr>
              <w:t>Odds Ratios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14:paraId="710842C5" w14:textId="77777777" w:rsidR="00B72B04" w:rsidRPr="00346F2D" w:rsidRDefault="00B72B04" w:rsidP="00B72B04">
            <w:pPr>
              <w:rPr>
                <w:i/>
                <w:color w:val="000000" w:themeColor="text1"/>
                <w:sz w:val="20"/>
                <w:szCs w:val="20"/>
              </w:rPr>
            </w:pPr>
            <w:r w:rsidRPr="00346F2D">
              <w:rPr>
                <w:i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14:paraId="64F68563" w14:textId="77777777" w:rsidR="00B72B04" w:rsidRPr="00346F2D" w:rsidRDefault="00B72B04" w:rsidP="00B72B04">
            <w:pPr>
              <w:rPr>
                <w:i/>
                <w:color w:val="000000" w:themeColor="text1"/>
                <w:sz w:val="20"/>
                <w:szCs w:val="20"/>
              </w:rPr>
            </w:pPr>
            <w:r w:rsidRPr="00346F2D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14:paraId="606810B0" w14:textId="77777777" w:rsidR="00B72B04" w:rsidRPr="00346F2D" w:rsidRDefault="00B72B04" w:rsidP="00B72B04">
            <w:pPr>
              <w:rPr>
                <w:i/>
                <w:color w:val="000000" w:themeColor="text1"/>
                <w:sz w:val="20"/>
                <w:szCs w:val="20"/>
              </w:rPr>
            </w:pPr>
            <w:r w:rsidRPr="00346F2D">
              <w:rPr>
                <w:i/>
                <w:color w:val="000000" w:themeColor="text1"/>
                <w:sz w:val="20"/>
                <w:szCs w:val="20"/>
              </w:rPr>
              <w:t>Odds Ratios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14:paraId="13551518" w14:textId="77777777" w:rsidR="00B72B04" w:rsidRPr="00346F2D" w:rsidRDefault="00B72B04" w:rsidP="00B72B04">
            <w:pPr>
              <w:rPr>
                <w:i/>
                <w:color w:val="000000" w:themeColor="text1"/>
                <w:sz w:val="20"/>
                <w:szCs w:val="20"/>
              </w:rPr>
            </w:pPr>
            <w:r w:rsidRPr="00346F2D">
              <w:rPr>
                <w:i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14:paraId="4216F570" w14:textId="77777777" w:rsidR="00B72B04" w:rsidRPr="00346F2D" w:rsidRDefault="00B72B04" w:rsidP="00B72B04">
            <w:pPr>
              <w:rPr>
                <w:i/>
                <w:color w:val="000000" w:themeColor="text1"/>
                <w:sz w:val="20"/>
                <w:szCs w:val="20"/>
              </w:rPr>
            </w:pPr>
            <w:r w:rsidRPr="00346F2D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14:paraId="05D29A9D" w14:textId="77777777" w:rsidR="00B72B04" w:rsidRPr="00346F2D" w:rsidRDefault="00B72B04" w:rsidP="00B72B04">
            <w:pPr>
              <w:rPr>
                <w:i/>
                <w:color w:val="000000" w:themeColor="text1"/>
                <w:sz w:val="20"/>
                <w:szCs w:val="20"/>
              </w:rPr>
            </w:pPr>
            <w:r w:rsidRPr="00346F2D">
              <w:rPr>
                <w:i/>
                <w:color w:val="000000" w:themeColor="text1"/>
                <w:sz w:val="20"/>
                <w:szCs w:val="20"/>
              </w:rPr>
              <w:t>Odds Ratios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 w14:paraId="7B82331A" w14:textId="77777777" w:rsidR="00B72B04" w:rsidRPr="00346F2D" w:rsidRDefault="00B72B04" w:rsidP="00B72B04">
            <w:pPr>
              <w:rPr>
                <w:i/>
                <w:color w:val="000000" w:themeColor="text1"/>
                <w:sz w:val="20"/>
                <w:szCs w:val="20"/>
              </w:rPr>
            </w:pPr>
            <w:r w:rsidRPr="00346F2D">
              <w:rPr>
                <w:i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 w14:paraId="4CEF63E1" w14:textId="77777777" w:rsidR="00B72B04" w:rsidRPr="00346F2D" w:rsidRDefault="00B72B04" w:rsidP="00B72B04">
            <w:pPr>
              <w:rPr>
                <w:i/>
                <w:color w:val="000000" w:themeColor="text1"/>
                <w:sz w:val="20"/>
                <w:szCs w:val="20"/>
              </w:rPr>
            </w:pPr>
            <w:r w:rsidRPr="00346F2D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346F2D" w:rsidRPr="00346F2D" w14:paraId="3A54B4DF" w14:textId="77777777" w:rsidTr="00346F2D"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B8C3BE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(Intercept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3A36E7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16.46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58FE74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5.89 – 45.97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268D5E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0A3833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11.15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1AC955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4.31 – 28.87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AA7C53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7049B4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19.87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C85828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7.10 – 55.61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EAC13B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03F84E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35.70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59BC8C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8.75 – 145.66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A33C7F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46F2D" w:rsidRPr="00346F2D" w14:paraId="4E8434B3" w14:textId="77777777" w:rsidTr="00346F2D"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AB9598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96C61A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3AC423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44 – 0.89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8353BF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b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30A8EB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CD13BF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45 – 0.89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7B27BB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b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B00442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A021DA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39 – 0.82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3FAC26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b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BBDC56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00A15C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35 – 0.79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3B49A0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b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346F2D" w:rsidRPr="00346F2D" w14:paraId="134BD152" w14:textId="77777777" w:rsidTr="00346F2D"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E68BFF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Group (AP=0, TOLF=1)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958EB9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914E48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19 – 2.11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7522C2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455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C33709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22FD7B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25 – 2.92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632DC7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811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DFF9D1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7FAE8D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29 – 3.60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583914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976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9296A6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AA24BC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13 – 2.93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50369D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539</w:t>
            </w:r>
          </w:p>
        </w:tc>
      </w:tr>
      <w:tr w:rsidR="00346F2D" w:rsidRPr="00346F2D" w14:paraId="05F5F249" w14:textId="77777777" w:rsidTr="00346F2D">
        <w:tc>
          <w:tcPr>
            <w:tcW w:w="170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A9F7AD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Time*Group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8F8D3A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29BAB1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43 – 1.13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EC033A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448344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6C8E36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61 – 1.60</w:t>
            </w:r>
          </w:p>
        </w:tc>
        <w:tc>
          <w:tcPr>
            <w:tcW w:w="99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989B89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960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93C285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9A2396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43 – 1.21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53FEF8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223</w:t>
            </w:r>
          </w:p>
        </w:tc>
        <w:tc>
          <w:tcPr>
            <w:tcW w:w="127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6942E3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41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37F3A6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42 – 1.30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8B2ACE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288</w:t>
            </w:r>
          </w:p>
        </w:tc>
      </w:tr>
      <w:tr w:rsidR="00346F2D" w:rsidRPr="00346F2D" w14:paraId="474CC3F4" w14:textId="77777777" w:rsidTr="00346F2D">
        <w:tc>
          <w:tcPr>
            <w:tcW w:w="15735" w:type="dxa"/>
            <w:gridSpan w:val="13"/>
            <w:tcMar>
              <w:top w:w="192" w:type="dxa"/>
              <w:left w:w="15" w:type="dxa"/>
              <w:bottom w:w="15" w:type="dxa"/>
              <w:right w:w="15" w:type="dxa"/>
            </w:tcMar>
          </w:tcPr>
          <w:p w14:paraId="475C9F01" w14:textId="77777777" w:rsidR="00B72B04" w:rsidRPr="00346F2D" w:rsidRDefault="00B72B04" w:rsidP="00B72B04">
            <w:pPr>
              <w:rPr>
                <w:b/>
                <w:color w:val="000000" w:themeColor="text1"/>
                <w:sz w:val="20"/>
                <w:szCs w:val="20"/>
              </w:rPr>
            </w:pPr>
            <w:r w:rsidRPr="00346F2D">
              <w:rPr>
                <w:b/>
                <w:color w:val="000000" w:themeColor="text1"/>
                <w:sz w:val="20"/>
                <w:szCs w:val="20"/>
              </w:rPr>
              <w:t>Random Effects</w:t>
            </w:r>
          </w:p>
        </w:tc>
      </w:tr>
      <w:tr w:rsidR="00346F2D" w:rsidRPr="00346F2D" w14:paraId="064CADA7" w14:textId="77777777" w:rsidTr="00346F2D">
        <w:tc>
          <w:tcPr>
            <w:tcW w:w="1701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7063244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σ</w:t>
            </w:r>
            <w:r w:rsidRPr="00346F2D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0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3C3579B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3.29</w:t>
            </w:r>
          </w:p>
        </w:tc>
        <w:tc>
          <w:tcPr>
            <w:tcW w:w="354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804CDA5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3.29</w:t>
            </w:r>
          </w:p>
        </w:tc>
        <w:tc>
          <w:tcPr>
            <w:tcW w:w="340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B5201FD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3.29</w:t>
            </w:r>
          </w:p>
        </w:tc>
        <w:tc>
          <w:tcPr>
            <w:tcW w:w="368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42338F3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3.29</w:t>
            </w:r>
          </w:p>
        </w:tc>
      </w:tr>
      <w:tr w:rsidR="00346F2D" w:rsidRPr="00346F2D" w14:paraId="551A8E39" w14:textId="77777777" w:rsidTr="00346F2D">
        <w:tc>
          <w:tcPr>
            <w:tcW w:w="1701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6AE9E62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τ</w:t>
            </w:r>
            <w:r w:rsidRPr="00346F2D">
              <w:rPr>
                <w:color w:val="000000" w:themeColor="text1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340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3FEF0B7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3.07 </w:t>
            </w:r>
          </w:p>
        </w:tc>
        <w:tc>
          <w:tcPr>
            <w:tcW w:w="354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6657186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3.65 </w:t>
            </w:r>
          </w:p>
        </w:tc>
        <w:tc>
          <w:tcPr>
            <w:tcW w:w="340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CC101BE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2.73 </w:t>
            </w:r>
          </w:p>
        </w:tc>
        <w:tc>
          <w:tcPr>
            <w:tcW w:w="368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36C8441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6.90 </w:t>
            </w:r>
          </w:p>
        </w:tc>
      </w:tr>
      <w:tr w:rsidR="00346F2D" w:rsidRPr="00346F2D" w14:paraId="42BC7BEA" w14:textId="77777777" w:rsidTr="00346F2D">
        <w:tc>
          <w:tcPr>
            <w:tcW w:w="1701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6CF0E06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ICC</w:t>
            </w:r>
          </w:p>
        </w:tc>
        <w:tc>
          <w:tcPr>
            <w:tcW w:w="340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059FCE9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354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7482C85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340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6E0B4CC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368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584CD15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68</w:t>
            </w:r>
          </w:p>
        </w:tc>
      </w:tr>
      <w:tr w:rsidR="00346F2D" w:rsidRPr="00346F2D" w14:paraId="02BBA6DB" w14:textId="77777777" w:rsidTr="00346F2D">
        <w:tc>
          <w:tcPr>
            <w:tcW w:w="1701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3EA9F51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40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AEEC210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120 </w:t>
            </w:r>
          </w:p>
        </w:tc>
        <w:tc>
          <w:tcPr>
            <w:tcW w:w="354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497BF45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120 </w:t>
            </w:r>
          </w:p>
        </w:tc>
        <w:tc>
          <w:tcPr>
            <w:tcW w:w="340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C91A3CB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120 </w:t>
            </w:r>
          </w:p>
        </w:tc>
        <w:tc>
          <w:tcPr>
            <w:tcW w:w="368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A456189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120 </w:t>
            </w:r>
          </w:p>
        </w:tc>
      </w:tr>
      <w:tr w:rsidR="00346F2D" w:rsidRPr="00346F2D" w14:paraId="6F7F04CB" w14:textId="77777777" w:rsidTr="00346F2D">
        <w:tc>
          <w:tcPr>
            <w:tcW w:w="1701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3FCCA1D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Observations</w:t>
            </w:r>
          </w:p>
        </w:tc>
        <w:tc>
          <w:tcPr>
            <w:tcW w:w="3402" w:type="dxa"/>
            <w:gridSpan w:val="3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3E2C155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412</w:t>
            </w:r>
          </w:p>
        </w:tc>
        <w:tc>
          <w:tcPr>
            <w:tcW w:w="3544" w:type="dxa"/>
            <w:gridSpan w:val="3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D1FC1F4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410</w:t>
            </w:r>
          </w:p>
        </w:tc>
        <w:tc>
          <w:tcPr>
            <w:tcW w:w="3402" w:type="dxa"/>
            <w:gridSpan w:val="3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66092F1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413</w:t>
            </w:r>
          </w:p>
        </w:tc>
        <w:tc>
          <w:tcPr>
            <w:tcW w:w="3686" w:type="dxa"/>
            <w:gridSpan w:val="3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1F21791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409</w:t>
            </w:r>
          </w:p>
        </w:tc>
      </w:tr>
      <w:tr w:rsidR="00346F2D" w:rsidRPr="00346F2D" w14:paraId="2EC0427B" w14:textId="77777777" w:rsidTr="00346F2D">
        <w:tc>
          <w:tcPr>
            <w:tcW w:w="1701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6E7C7F8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Marginal R</w:t>
            </w:r>
            <w:r w:rsidRPr="00346F2D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46F2D">
              <w:rPr>
                <w:color w:val="000000" w:themeColor="text1"/>
                <w:sz w:val="20"/>
                <w:szCs w:val="20"/>
              </w:rPr>
              <w:t> / Conditional R</w:t>
            </w:r>
            <w:r w:rsidRPr="00346F2D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0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4EF6869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120 / 0.545</w:t>
            </w:r>
          </w:p>
        </w:tc>
        <w:tc>
          <w:tcPr>
            <w:tcW w:w="3544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F854C99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042 / 0.546</w:t>
            </w:r>
          </w:p>
        </w:tc>
        <w:tc>
          <w:tcPr>
            <w:tcW w:w="3402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7D87C3A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117 / 0.517</w:t>
            </w:r>
          </w:p>
        </w:tc>
        <w:tc>
          <w:tcPr>
            <w:tcW w:w="368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7226D19" w14:textId="77777777" w:rsidR="00B72B04" w:rsidRPr="00346F2D" w:rsidRDefault="00B72B04" w:rsidP="00B72B04">
            <w:pPr>
              <w:rPr>
                <w:color w:val="000000" w:themeColor="text1"/>
                <w:sz w:val="20"/>
                <w:szCs w:val="20"/>
              </w:rPr>
            </w:pPr>
            <w:r w:rsidRPr="00346F2D">
              <w:rPr>
                <w:color w:val="000000" w:themeColor="text1"/>
                <w:sz w:val="20"/>
                <w:szCs w:val="20"/>
              </w:rPr>
              <w:t>0.099 / 0.709</w:t>
            </w:r>
          </w:p>
        </w:tc>
      </w:tr>
    </w:tbl>
    <w:p w14:paraId="20C33FD4" w14:textId="77777777" w:rsidR="00B72B04" w:rsidRPr="00346F2D" w:rsidRDefault="00B72B04" w:rsidP="00B72B04">
      <w:pPr>
        <w:rPr>
          <w:color w:val="000000" w:themeColor="text1"/>
          <w:sz w:val="18"/>
          <w:szCs w:val="18"/>
        </w:rPr>
      </w:pPr>
    </w:p>
    <w:p w14:paraId="7D746501" w14:textId="77777777" w:rsidR="00B72B04" w:rsidRPr="00346F2D" w:rsidRDefault="00B72B04" w:rsidP="00B72B04">
      <w:pPr>
        <w:rPr>
          <w:color w:val="000000" w:themeColor="text1"/>
        </w:rPr>
      </w:pPr>
      <w:r w:rsidRPr="00346F2D">
        <w:rPr>
          <w:color w:val="000000" w:themeColor="text1"/>
        </w:rPr>
        <w:t>AP: arm precaution control group</w:t>
      </w:r>
    </w:p>
    <w:p w14:paraId="664DB78F" w14:textId="77C48510" w:rsidR="007037FC" w:rsidRPr="00346F2D" w:rsidRDefault="00B72B04">
      <w:pPr>
        <w:rPr>
          <w:color w:val="000000" w:themeColor="text1"/>
        </w:rPr>
      </w:pPr>
      <w:r w:rsidRPr="00346F2D">
        <w:rPr>
          <w:color w:val="000000" w:themeColor="text1"/>
        </w:rPr>
        <w:t xml:space="preserve">TOLF: The-Optimal-Lymph-Flow intervention group </w:t>
      </w:r>
    </w:p>
    <w:sectPr w:rsidR="007037FC" w:rsidRPr="00346F2D" w:rsidSect="00346F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B04"/>
    <w:rsid w:val="00027E64"/>
    <w:rsid w:val="001A4E0A"/>
    <w:rsid w:val="00346F2D"/>
    <w:rsid w:val="003A3FD4"/>
    <w:rsid w:val="006A7596"/>
    <w:rsid w:val="007037FC"/>
    <w:rsid w:val="007460AD"/>
    <w:rsid w:val="00B72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3F9D5"/>
  <w15:chartTrackingRefBased/>
  <w15:docId w15:val="{15F3A18A-2318-4A4A-A503-21B0D330E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B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2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tephanie</cp:lastModifiedBy>
  <cp:revision>5</cp:revision>
  <dcterms:created xsi:type="dcterms:W3CDTF">2022-01-13T13:07:00Z</dcterms:created>
  <dcterms:modified xsi:type="dcterms:W3CDTF">2022-01-13T15:17:00Z</dcterms:modified>
</cp:coreProperties>
</file>